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Supplementary table 2.</w:t>
      </w:r>
      <w:r>
        <w:rPr>
          <w:sz w:val="18"/>
          <w:szCs w:val="18"/>
        </w:rPr>
        <w:t xml:space="preserve"> GO terms associated with low genetic differences among 11 HapMap populations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21"/>
        <w:gridCol w:w="3781"/>
        <w:gridCol w:w="639"/>
        <w:gridCol w:w="1117"/>
        <w:gridCol w:w="806"/>
        <w:gridCol w:w="912"/>
        <w:gridCol w:w="860"/>
        <w:gridCol w:w="860"/>
        <w:gridCol w:w="938"/>
        <w:gridCol w:w="946"/>
        <w:gridCol w:w="1008"/>
      </w:tblGrid>
      <w:tr>
        <w:trPr>
          <w:trHeight w:val="312" w:hRule="atLeast"/>
        </w:trPr>
        <w:tc>
          <w:tcPr>
            <w:tcW w:w="11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 ID</w:t>
            </w:r>
          </w:p>
        </w:tc>
        <w:tc>
          <w:tcPr>
            <w:tcW w:w="3781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rm name</w:t>
            </w:r>
          </w:p>
        </w:tc>
        <w:tc>
          <w:tcPr>
            <w:tcW w:w="63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7447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                 </w:t>
            </w:r>
            <w:r>
              <w:rPr>
                <w:kern w:val="0"/>
                <w:sz w:val="18"/>
                <w:szCs w:val="18"/>
              </w:rPr>
              <w:t>Left</w:t>
            </w:r>
            <w:r>
              <w:rPr>
                <w:kern w:val="0"/>
                <w:sz w:val="18"/>
                <w:szCs w:val="18"/>
              </w:rPr>
              <w:t xml:space="preserve"> side p-values</w:t>
            </w:r>
          </w:p>
        </w:tc>
      </w:tr>
      <w:tr>
        <w:trPr>
          <w:trHeight w:val="311" w:hRule="atLeast"/>
        </w:trPr>
        <w:tc>
          <w:tcPr>
            <w:tcW w:w="11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781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f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ck_siz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_den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_div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_perc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_perc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_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4902" w:type="dxa"/>
            <w:gridSpan w:val="2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iological process</w:t>
            </w:r>
            <w:r>
              <w:rPr>
                <w:sz w:val="18"/>
                <w:szCs w:val="18"/>
              </w:rPr>
              <w:t xml:space="preserve"> (7 terms)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008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3E-3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5E-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0E-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14E-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2E-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3E-1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3E-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9E-23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877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logical system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6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3E-3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2E-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2E-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6E-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9E-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8E-2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9E-2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4E-25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600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ory percept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7E-5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5E-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2E-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3E-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5E-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2E-3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5E-4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9E-40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606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ory perception of chemical stimulu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9E-1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3E-8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2E-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29E-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9E-4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2E-8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15E-9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8E-89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608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ory perception of smel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3E-1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7E-8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6E-2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8E-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0E-4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3E-8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53E-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8E-88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018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crine pancreas developmen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19E-0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1E-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8E-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20E-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0E-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0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0E-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1E-03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01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cellular organismal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2E-2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6E-3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E-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1E-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9E-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0E-0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4E-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8E-15</w:t>
            </w:r>
          </w:p>
        </w:tc>
      </w:tr>
      <w:tr>
        <w:trPr>
          <w:trHeight w:val="285" w:hRule="atLeast"/>
        </w:trPr>
        <w:tc>
          <w:tcPr>
            <w:tcW w:w="4902" w:type="dxa"/>
            <w:gridSpan w:val="2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Molecular function</w:t>
            </w:r>
            <w:r>
              <w:rPr>
                <w:sz w:val="18"/>
                <w:szCs w:val="18"/>
              </w:rPr>
              <w:t xml:space="preserve"> (6 terms)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871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 activity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9E-2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2E-3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3E-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0E-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6E-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6E-1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9E-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9E-19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872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activity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1E-4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0E-4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E-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4E-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2E-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2E-2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0E-3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0E-25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888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receptor activity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6E-5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3E-5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5E-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7E-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7E-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6E-3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0E-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8E-38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930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protein coupled receptor activity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25E-10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0E-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4E-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5E-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1E-3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7E-7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6E-9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1E-72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984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factory receptor activity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8E-12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5E-8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8E-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0E-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4E-4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4E-9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0E-1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8E-93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60089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transducer activity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9E-2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2E-3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3E-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0E-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6E-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6E-1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9E-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9E-19</w:t>
            </w:r>
          </w:p>
        </w:tc>
      </w:tr>
      <w:tr>
        <w:trPr>
          <w:trHeight w:val="285" w:hRule="atLeast"/>
        </w:trPr>
        <w:tc>
          <w:tcPr>
            <w:tcW w:w="4902" w:type="dxa"/>
            <w:gridSpan w:val="2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ellular component</w:t>
            </w:r>
            <w:r>
              <w:rPr>
                <w:sz w:val="18"/>
                <w:szCs w:val="18"/>
              </w:rPr>
              <w:t xml:space="preserve"> (4 terms)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882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filamen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3E-2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1E-1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0E-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6E-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3E-1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3E-2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90E-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4E-19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15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cellular spac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87E-0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2E-0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1E-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0E-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2E-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0E-0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0E-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9E-03</w:t>
            </w:r>
          </w:p>
        </w:tc>
      </w:tr>
      <w:tr>
        <w:trPr>
          <w:trHeight w:val="28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5095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 filamen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5E-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9E-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6E-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7E-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6E-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8E-1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2E-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9E-15</w:t>
            </w:r>
          </w:p>
        </w:tc>
      </w:tr>
      <w:tr>
        <w:trPr>
          <w:trHeight w:val="285" w:hRule="atLeast"/>
        </w:trPr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5111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filament cytoskeleto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3E-18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9E-1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2E-0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1E-0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6E-09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3E-15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3E-1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5E-13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orient="landscape" w:w="15840" w:h="12240"/>
      <w:pgMar w:left="1474" w:right="1378" w:gutter="0" w:header="0" w:top="1077" w:footer="0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5:38:00Z</dcterms:created>
  <dc:creator>微软用户</dc:creator>
  <dc:description/>
  <cp:keywords/>
  <dc:language>en-US</dc:language>
  <cp:lastModifiedBy>SkyUN.Org</cp:lastModifiedBy>
  <dcterms:modified xsi:type="dcterms:W3CDTF">2011-10-28T16:26:00Z</dcterms:modified>
  <cp:revision>26</cp:revision>
  <dc:subject/>
  <dc:title/>
</cp:coreProperties>
</file>